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1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5"/>
        <w:gridCol w:w="1134"/>
        <w:gridCol w:w="1701"/>
        <w:gridCol w:w="1500"/>
        <w:gridCol w:w="160"/>
        <w:gridCol w:w="806"/>
        <w:gridCol w:w="1109"/>
        <w:gridCol w:w="1584"/>
        <w:gridCol w:w="1417"/>
      </w:tblGrid>
      <w:tr w:rsidR="00752A7E" w:rsidRPr="00182B31" w14:paraId="537D0C7F" w14:textId="2E94648A" w:rsidTr="00752A7E">
        <w:trPr>
          <w:trHeight w:val="284"/>
        </w:trPr>
        <w:tc>
          <w:tcPr>
            <w:tcW w:w="785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513D23F8" w14:textId="77777777" w:rsidR="00752A7E" w:rsidRPr="00182B31" w:rsidRDefault="00752A7E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82B3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 Sample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3199BBC2" w14:textId="77777777" w:rsidR="00752A7E" w:rsidRPr="00182B31" w:rsidRDefault="00752A7E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82B3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Collection poin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1C4D312" w14:textId="51F1886F" w:rsidR="00752A7E" w:rsidRPr="00182B31" w:rsidRDefault="00752A7E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82B3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Methylation Index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br/>
              <w:t>(Alyssa Reporter)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6E25253" w14:textId="1C2CE864" w:rsidR="00752A7E" w:rsidRPr="00182B31" w:rsidRDefault="00752A7E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82B3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Methylation Index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br/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eqOn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</w:tcPr>
          <w:p w14:paraId="37C4AD1B" w14:textId="77777777" w:rsidR="00752A7E" w:rsidRPr="00182B31" w:rsidRDefault="00752A7E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</w:tcPr>
          <w:p w14:paraId="0973EFD8" w14:textId="5984FD09" w:rsidR="00752A7E" w:rsidRPr="00182B31" w:rsidRDefault="00752A7E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82B3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 Sample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</w:tcPr>
          <w:p w14:paraId="5574374B" w14:textId="5DEC1D28" w:rsidR="00752A7E" w:rsidRPr="00182B31" w:rsidRDefault="00752A7E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82B3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Collection point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</w:tcPr>
          <w:p w14:paraId="475C2122" w14:textId="46276E08" w:rsidR="00752A7E" w:rsidRPr="00182B31" w:rsidRDefault="00752A7E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82B3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Methylation Index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br/>
              <w:t>(Alyssa Reporter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</w:tcPr>
          <w:p w14:paraId="0DE1CCB1" w14:textId="71B51553" w:rsidR="00752A7E" w:rsidRPr="00182B31" w:rsidRDefault="00752A7E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82B3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Methylation Index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br/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eqOn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)</w:t>
            </w:r>
          </w:p>
        </w:tc>
      </w:tr>
      <w:tr w:rsidR="00752A7E" w:rsidRPr="00042C86" w14:paraId="3DCE4666" w14:textId="2A764B83" w:rsidTr="00752A7E">
        <w:trPr>
          <w:trHeight w:hRule="exact" w:val="284"/>
        </w:trPr>
        <w:tc>
          <w:tcPr>
            <w:tcW w:w="7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F5555E0" w14:textId="77777777" w:rsidR="00752A7E" w:rsidRPr="00042C86" w:rsidRDefault="00752A7E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01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07CC683E" w14:textId="77777777" w:rsidR="00752A7E" w:rsidRPr="00042C86" w:rsidRDefault="00752A7E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7C7BB5C" w14:textId="77777777" w:rsidR="00752A7E" w:rsidRPr="00042C86" w:rsidRDefault="00752A7E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46B9209" w14:textId="7EE7CAF0" w:rsidR="00752A7E" w:rsidRPr="007A759A" w:rsidRDefault="00752A7E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000000" w:themeFill="text1"/>
          </w:tcPr>
          <w:p w14:paraId="01AB20A5" w14:textId="77777777" w:rsidR="00752A7E" w:rsidRPr="007A759A" w:rsidRDefault="00752A7E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</w:tcPr>
          <w:p w14:paraId="020B2D02" w14:textId="77777777" w:rsidR="00752A7E" w:rsidRPr="007A759A" w:rsidRDefault="00752A7E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72C456CB" w14:textId="0CC2AC28" w:rsidR="00752A7E" w:rsidRPr="007A759A" w:rsidRDefault="00752A7E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4B9822A" w14:textId="23533640" w:rsidR="00752A7E" w:rsidRPr="007A759A" w:rsidRDefault="00752A7E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173BB6AF" w14:textId="4A55062C" w:rsidR="00752A7E" w:rsidRPr="007A759A" w:rsidRDefault="00752A7E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752A7E" w:rsidRPr="00042C86" w14:paraId="40BB8066" w14:textId="68DC2619" w:rsidTr="00752A7E">
        <w:trPr>
          <w:trHeight w:hRule="exact" w:val="284"/>
        </w:trPr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D6F9CCF" w14:textId="77777777" w:rsidR="00752A7E" w:rsidRPr="00042C86" w:rsidRDefault="00752A7E" w:rsidP="00752A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2DDF7E4D" w14:textId="77777777" w:rsidR="00752A7E" w:rsidRPr="00042C86" w:rsidRDefault="00752A7E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FD264A" w14:textId="77777777" w:rsidR="00752A7E" w:rsidRPr="00042C86" w:rsidRDefault="00752A7E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7B2C851" w14:textId="383F5F37" w:rsidR="00752A7E" w:rsidRPr="007A759A" w:rsidRDefault="00752A7E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</w:tcPr>
          <w:p w14:paraId="0CF0A743" w14:textId="77777777" w:rsidR="00752A7E" w:rsidRPr="007A759A" w:rsidRDefault="00752A7E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C3A0124" w14:textId="7E948C5E" w:rsidR="00752A7E" w:rsidRPr="00752A7E" w:rsidRDefault="00752A7E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2A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D1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2F21E4F" w14:textId="3ADAA66B" w:rsidR="00752A7E" w:rsidRPr="007A759A" w:rsidRDefault="00752A7E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F8066A3" w14:textId="712F27F1" w:rsidR="00752A7E" w:rsidRPr="007A759A" w:rsidRDefault="00752A7E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0AE74B5" w14:textId="391C36EC" w:rsidR="00752A7E" w:rsidRPr="007A759A" w:rsidRDefault="00752A7E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52A7E" w:rsidRPr="00042C86" w14:paraId="7A67B8E0" w14:textId="1FC0259D" w:rsidTr="00752A7E">
        <w:trPr>
          <w:trHeight w:hRule="exact" w:val="284"/>
        </w:trPr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439B300" w14:textId="77777777" w:rsidR="00752A7E" w:rsidRPr="00042C86" w:rsidRDefault="00752A7E" w:rsidP="00752A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495010E" w14:textId="77777777" w:rsidR="00752A7E" w:rsidRPr="00042C86" w:rsidRDefault="00752A7E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356723E" w14:textId="77777777" w:rsidR="00752A7E" w:rsidRPr="00042C86" w:rsidRDefault="00752A7E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698D89" w14:textId="6532F255" w:rsidR="00752A7E" w:rsidRPr="007A759A" w:rsidRDefault="00752A7E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000000" w:themeFill="text1"/>
          </w:tcPr>
          <w:p w14:paraId="41EE5240" w14:textId="77777777" w:rsidR="00752A7E" w:rsidRPr="007A759A" w:rsidRDefault="00752A7E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FBADA9" w14:textId="77777777" w:rsidR="00752A7E" w:rsidRPr="007A759A" w:rsidRDefault="00752A7E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BE12731" w14:textId="0A73C4A5" w:rsidR="00752A7E" w:rsidRPr="007A759A" w:rsidRDefault="00752A7E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F5EE17C" w14:textId="164B974E" w:rsidR="00752A7E" w:rsidRPr="007A759A" w:rsidRDefault="00752A7E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96FB40E" w14:textId="6CF84900" w:rsidR="00752A7E" w:rsidRPr="007A759A" w:rsidRDefault="00752A7E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752A7E" w:rsidRPr="00042C86" w14:paraId="2D1947ED" w14:textId="3D5B4385" w:rsidTr="00752A7E">
        <w:trPr>
          <w:trHeight w:hRule="exact" w:val="284"/>
        </w:trPr>
        <w:tc>
          <w:tcPr>
            <w:tcW w:w="7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782C7018" w14:textId="77777777" w:rsidR="00752A7E" w:rsidRPr="00042C86" w:rsidRDefault="00752A7E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02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D53956" w14:textId="77777777" w:rsidR="00752A7E" w:rsidRPr="00042C86" w:rsidRDefault="00752A7E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E057262" w14:textId="77777777" w:rsidR="00752A7E" w:rsidRPr="00042C86" w:rsidRDefault="00752A7E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201E0C8" w14:textId="0DDBD596" w:rsidR="00752A7E" w:rsidRPr="007A759A" w:rsidRDefault="00752A7E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</w:tcPr>
          <w:p w14:paraId="2B43F76D" w14:textId="77777777" w:rsidR="00752A7E" w:rsidRPr="007A759A" w:rsidRDefault="00752A7E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E7E6E6"/>
          </w:tcPr>
          <w:p w14:paraId="56E820A5" w14:textId="77777777" w:rsidR="00752A7E" w:rsidRPr="007A759A" w:rsidRDefault="00752A7E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AABB69" w14:textId="0C1571A6" w:rsidR="00752A7E" w:rsidRPr="007A759A" w:rsidRDefault="00752A7E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2</w:t>
            </w:r>
          </w:p>
        </w:tc>
        <w:tc>
          <w:tcPr>
            <w:tcW w:w="158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C2F28D" w14:textId="2DB5AF78" w:rsidR="00752A7E" w:rsidRPr="007A759A" w:rsidRDefault="00752A7E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3A1543" w14:textId="2E1950FB" w:rsidR="00752A7E" w:rsidRPr="007A759A" w:rsidRDefault="00752A7E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752A7E" w:rsidRPr="00042C86" w14:paraId="1255B7D3" w14:textId="5C4EA446" w:rsidTr="00752A7E">
        <w:trPr>
          <w:trHeight w:hRule="exact" w:val="284"/>
        </w:trPr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DE91ED2" w14:textId="77777777" w:rsidR="00752A7E" w:rsidRPr="00042C86" w:rsidRDefault="00752A7E" w:rsidP="00752A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504252" w14:textId="77777777" w:rsidR="00752A7E" w:rsidRPr="00042C86" w:rsidRDefault="00752A7E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90D0A13" w14:textId="77777777" w:rsidR="00752A7E" w:rsidRPr="00042C86" w:rsidRDefault="00752A7E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4483CE9" w14:textId="5CAE9ACE" w:rsidR="00752A7E" w:rsidRPr="007A759A" w:rsidRDefault="00752A7E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</w:tcPr>
          <w:p w14:paraId="3658B428" w14:textId="77777777" w:rsidR="00752A7E" w:rsidRPr="007A759A" w:rsidRDefault="00752A7E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E7E6E6"/>
          </w:tcPr>
          <w:p w14:paraId="08B503A0" w14:textId="77777777" w:rsidR="00752A7E" w:rsidRPr="007A759A" w:rsidRDefault="00752A7E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DA08B3" w14:textId="1C44847A" w:rsidR="00752A7E" w:rsidRPr="007A759A" w:rsidRDefault="00752A7E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3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77B317" w14:textId="0B9B0741" w:rsidR="00752A7E" w:rsidRPr="007A759A" w:rsidRDefault="00752A7E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00F1DD" w14:textId="5571EE4D" w:rsidR="00752A7E" w:rsidRPr="007A759A" w:rsidRDefault="00752A7E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752A7E" w:rsidRPr="00042C86" w14:paraId="3339D177" w14:textId="4F4B7C5B" w:rsidTr="00752A7E">
        <w:trPr>
          <w:trHeight w:hRule="exact" w:val="284"/>
        </w:trPr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D79D2D2" w14:textId="77777777" w:rsidR="00752A7E" w:rsidRPr="00042C86" w:rsidRDefault="00752A7E" w:rsidP="00752A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4599B2D5" w14:textId="77777777" w:rsidR="00752A7E" w:rsidRPr="00042C86" w:rsidRDefault="00752A7E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46E68A0" w14:textId="77777777" w:rsidR="00752A7E" w:rsidRPr="00042C86" w:rsidRDefault="00752A7E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AB09466" w14:textId="4A5FBC4C" w:rsidR="00752A7E" w:rsidRPr="007A759A" w:rsidRDefault="00752A7E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000000" w:themeFill="text1"/>
          </w:tcPr>
          <w:p w14:paraId="3022AA7B" w14:textId="77777777" w:rsidR="00752A7E" w:rsidRPr="007A759A" w:rsidRDefault="00752A7E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E7E6E6"/>
          </w:tcPr>
          <w:p w14:paraId="1D30B401" w14:textId="77777777" w:rsidR="00752A7E" w:rsidRPr="007A759A" w:rsidRDefault="00752A7E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6DF555" w14:textId="0ECFE7D4" w:rsidR="00752A7E" w:rsidRPr="007A759A" w:rsidRDefault="00752A7E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4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3F8449" w14:textId="58FD5A0D" w:rsidR="00752A7E" w:rsidRPr="007A759A" w:rsidRDefault="00752A7E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EE9D6E" w14:textId="0A747ABE" w:rsidR="00752A7E" w:rsidRPr="007A759A" w:rsidRDefault="00752A7E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752A7E" w:rsidRPr="00042C86" w14:paraId="01EE23D8" w14:textId="661A4DCA" w:rsidTr="00752A7E">
        <w:trPr>
          <w:trHeight w:hRule="exact" w:val="284"/>
        </w:trPr>
        <w:tc>
          <w:tcPr>
            <w:tcW w:w="7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C2595DA" w14:textId="77777777" w:rsidR="00752A7E" w:rsidRPr="00042C86" w:rsidRDefault="00752A7E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03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58F29AF2" w14:textId="77777777" w:rsidR="00752A7E" w:rsidRPr="00042C86" w:rsidRDefault="00752A7E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2F0C14" w14:textId="77777777" w:rsidR="00752A7E" w:rsidRPr="00042C86" w:rsidRDefault="00752A7E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DEF5720" w14:textId="1C16D312" w:rsidR="00752A7E" w:rsidRPr="007A759A" w:rsidRDefault="00752A7E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</w:tcPr>
          <w:p w14:paraId="502A27E8" w14:textId="77777777" w:rsidR="00752A7E" w:rsidRPr="007A759A" w:rsidRDefault="00752A7E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29F793F" w14:textId="77777777" w:rsidR="00752A7E" w:rsidRPr="007A759A" w:rsidRDefault="00752A7E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9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752E00" w14:textId="31959295" w:rsidR="00752A7E" w:rsidRPr="007A759A" w:rsidRDefault="00752A7E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5</w:t>
            </w:r>
          </w:p>
        </w:tc>
        <w:tc>
          <w:tcPr>
            <w:tcW w:w="158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FF163C" w14:textId="52252383" w:rsidR="00752A7E" w:rsidRPr="007A759A" w:rsidRDefault="00752A7E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272D81" w14:textId="75D03A12" w:rsidR="00752A7E" w:rsidRPr="007A759A" w:rsidRDefault="00752A7E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752A7E" w:rsidRPr="00042C86" w14:paraId="5C002D58" w14:textId="6C096FA6" w:rsidTr="00752A7E">
        <w:trPr>
          <w:trHeight w:hRule="exact" w:val="284"/>
        </w:trPr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7E1D84E" w14:textId="77777777" w:rsidR="00752A7E" w:rsidRPr="00042C86" w:rsidRDefault="00752A7E" w:rsidP="00752A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1E340314" w14:textId="77777777" w:rsidR="00752A7E" w:rsidRPr="00042C86" w:rsidRDefault="00752A7E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66DF78" w14:textId="77777777" w:rsidR="00752A7E" w:rsidRPr="00042C86" w:rsidRDefault="00752A7E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197EA31" w14:textId="0F2590FD" w:rsidR="00752A7E" w:rsidRPr="007A759A" w:rsidRDefault="00752A7E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</w:tcPr>
          <w:p w14:paraId="36DAAEBE" w14:textId="77777777" w:rsidR="00752A7E" w:rsidRPr="007A759A" w:rsidRDefault="00752A7E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9BEAA" w14:textId="77777777" w:rsidR="00752A7E" w:rsidRPr="007A759A" w:rsidRDefault="00752A7E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3DF7CF" w14:textId="5050AA71" w:rsidR="00752A7E" w:rsidRPr="007A759A" w:rsidRDefault="00752A7E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  <w:proofErr w:type="spellEnd"/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1246E" w14:textId="41A78C17" w:rsidR="00752A7E" w:rsidRPr="007A759A" w:rsidRDefault="00752A7E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D1F94" w14:textId="53B61C6E" w:rsidR="00752A7E" w:rsidRPr="007A759A" w:rsidRDefault="00752A7E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752A7E" w:rsidRPr="00042C86" w14:paraId="2B623FC5" w14:textId="2F813660" w:rsidTr="00752A7E">
        <w:trPr>
          <w:trHeight w:hRule="exact" w:val="284"/>
        </w:trPr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DD8771E" w14:textId="77777777" w:rsidR="00752A7E" w:rsidRPr="00042C86" w:rsidRDefault="00752A7E" w:rsidP="00752A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445E6DD3" w14:textId="77777777" w:rsidR="00752A7E" w:rsidRPr="00042C86" w:rsidRDefault="00752A7E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A80CC5" w14:textId="77777777" w:rsidR="00752A7E" w:rsidRPr="00042C86" w:rsidRDefault="00752A7E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AFEC898" w14:textId="101EFAB1" w:rsidR="00752A7E" w:rsidRPr="007A759A" w:rsidRDefault="00752A7E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000000" w:themeFill="text1"/>
          </w:tcPr>
          <w:p w14:paraId="71B355E3" w14:textId="77777777" w:rsidR="00752A7E" w:rsidRPr="007A759A" w:rsidRDefault="00752A7E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ED88006" w14:textId="78A1AE2E" w:rsidR="00752A7E" w:rsidRPr="00752A7E" w:rsidRDefault="00752A7E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2A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D14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A19C0C7" w14:textId="0C6D8C25" w:rsidR="00752A7E" w:rsidRPr="007A759A" w:rsidRDefault="00752A7E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FFA2CC3" w14:textId="61A6154C" w:rsidR="00752A7E" w:rsidRPr="007A759A" w:rsidRDefault="00752A7E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B0FD0E7" w14:textId="3B8BE4BE" w:rsidR="00752A7E" w:rsidRPr="007A759A" w:rsidRDefault="00752A7E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752A7E" w:rsidRPr="00042C86" w14:paraId="08F09D63" w14:textId="78CDE117" w:rsidTr="00752A7E">
        <w:trPr>
          <w:trHeight w:hRule="exact" w:val="284"/>
        </w:trPr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3352628" w14:textId="77777777" w:rsidR="00752A7E" w:rsidRPr="00042C86" w:rsidRDefault="00752A7E" w:rsidP="00752A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905B235" w14:textId="77777777" w:rsidR="00752A7E" w:rsidRPr="00042C86" w:rsidRDefault="00752A7E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A9287D3" w14:textId="77777777" w:rsidR="00752A7E" w:rsidRPr="00042C86" w:rsidRDefault="00752A7E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718B0E" w14:textId="58099FDC" w:rsidR="00752A7E" w:rsidRPr="007A759A" w:rsidRDefault="00752A7E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</w:tcPr>
          <w:p w14:paraId="083452FB" w14:textId="77777777" w:rsidR="00752A7E" w:rsidRPr="007A759A" w:rsidRDefault="00752A7E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14:paraId="36AD0123" w14:textId="77777777" w:rsidR="00752A7E" w:rsidRPr="007A759A" w:rsidRDefault="00752A7E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C15B3F0" w14:textId="00D32897" w:rsidR="00752A7E" w:rsidRPr="007A759A" w:rsidRDefault="00752A7E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DE0CE78" w14:textId="3FC8DAFC" w:rsidR="00752A7E" w:rsidRPr="007A759A" w:rsidRDefault="00752A7E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D4131E2" w14:textId="1785BCE2" w:rsidR="00752A7E" w:rsidRPr="007A759A" w:rsidRDefault="00752A7E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752A7E" w:rsidRPr="00042C86" w14:paraId="6205E685" w14:textId="19236EC4" w:rsidTr="00586810">
        <w:trPr>
          <w:trHeight w:hRule="exact" w:val="284"/>
        </w:trPr>
        <w:tc>
          <w:tcPr>
            <w:tcW w:w="7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11D297D7" w14:textId="77777777" w:rsidR="00752A7E" w:rsidRPr="00042C86" w:rsidRDefault="00752A7E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04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17C169" w14:textId="77777777" w:rsidR="00752A7E" w:rsidRPr="00042C86" w:rsidRDefault="00752A7E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563BCB9" w14:textId="77777777" w:rsidR="00752A7E" w:rsidRPr="00042C86" w:rsidRDefault="00752A7E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E4BEE69" w14:textId="2521735B" w:rsidR="00752A7E" w:rsidRPr="007A759A" w:rsidRDefault="00752A7E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000000" w:themeFill="text1"/>
          </w:tcPr>
          <w:p w14:paraId="34AC2E67" w14:textId="77777777" w:rsidR="00752A7E" w:rsidRPr="007A759A" w:rsidRDefault="00752A7E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</w:tcPr>
          <w:p w14:paraId="06C37B2B" w14:textId="77777777" w:rsidR="00752A7E" w:rsidRPr="007A759A" w:rsidRDefault="00752A7E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14:paraId="54F5B048" w14:textId="00ABE60C" w:rsidR="00752A7E" w:rsidRPr="007A759A" w:rsidRDefault="00752A7E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  <w:proofErr w:type="spellEnd"/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14:paraId="49C5A4A4" w14:textId="5DA519D2" w:rsidR="00752A7E" w:rsidRPr="007A759A" w:rsidRDefault="00752A7E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14:paraId="7F5D0980" w14:textId="21DC87BA" w:rsidR="00752A7E" w:rsidRPr="007A759A" w:rsidRDefault="00752A7E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586810" w:rsidRPr="00042C86" w14:paraId="474F7015" w14:textId="2F426B76" w:rsidTr="00586810">
        <w:trPr>
          <w:trHeight w:hRule="exact" w:val="284"/>
        </w:trPr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76954E2" w14:textId="77777777" w:rsidR="00586810" w:rsidRPr="00042C86" w:rsidRDefault="00586810" w:rsidP="00752A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3EEA3067" w14:textId="77777777" w:rsidR="00586810" w:rsidRPr="00042C86" w:rsidRDefault="00586810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94FB224" w14:textId="77777777" w:rsidR="00586810" w:rsidRPr="00042C86" w:rsidRDefault="00586810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171D6EF" w14:textId="051945FE" w:rsidR="00586810" w:rsidRPr="007A759A" w:rsidRDefault="00586810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</w:tcPr>
          <w:p w14:paraId="7125C67C" w14:textId="77777777" w:rsidR="00586810" w:rsidRPr="007A759A" w:rsidRDefault="00586810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D4F45F5" w14:textId="42FE41A3" w:rsidR="00586810" w:rsidRPr="00586810" w:rsidRDefault="00586810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8681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D1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E1740B1" w14:textId="244FA1DF" w:rsidR="00586810" w:rsidRPr="007A759A" w:rsidRDefault="00586810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886F326" w14:textId="1E019D70" w:rsidR="00586810" w:rsidRPr="007A759A" w:rsidRDefault="00586810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221605E" w14:textId="3F0198B8" w:rsidR="00586810" w:rsidRPr="007A759A" w:rsidRDefault="00586810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586810" w:rsidRPr="00042C86" w14:paraId="7FD49D96" w14:textId="757AA919" w:rsidTr="00586810">
        <w:trPr>
          <w:trHeight w:hRule="exact" w:val="284"/>
        </w:trPr>
        <w:tc>
          <w:tcPr>
            <w:tcW w:w="7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D8BA6A0" w14:textId="77777777" w:rsidR="00586810" w:rsidRPr="00042C86" w:rsidRDefault="00586810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05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01842F88" w14:textId="77777777" w:rsidR="00586810" w:rsidRPr="00042C86" w:rsidRDefault="00586810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201AFF" w14:textId="77777777" w:rsidR="00586810" w:rsidRPr="00042C86" w:rsidRDefault="00586810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5B87105" w14:textId="2B5FC3E3" w:rsidR="00586810" w:rsidRPr="007A759A" w:rsidRDefault="00586810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000000" w:themeFill="text1"/>
          </w:tcPr>
          <w:p w14:paraId="168A4259" w14:textId="77777777" w:rsidR="00586810" w:rsidRPr="007A759A" w:rsidRDefault="00586810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vMerge/>
            <w:tcBorders>
              <w:left w:val="nil"/>
              <w:right w:val="single" w:sz="4" w:space="0" w:color="auto"/>
            </w:tcBorders>
          </w:tcPr>
          <w:p w14:paraId="67923D1E" w14:textId="77777777" w:rsidR="00586810" w:rsidRPr="007A759A" w:rsidRDefault="00586810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069E5E" w14:textId="3B4CAC2D" w:rsidR="00586810" w:rsidRPr="007A759A" w:rsidRDefault="00586810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0E8195" w14:textId="07761251" w:rsidR="00586810" w:rsidRPr="007A759A" w:rsidRDefault="00586810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B611B3" w14:textId="57A96A57" w:rsidR="00586810" w:rsidRPr="007A759A" w:rsidRDefault="00586810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586810" w:rsidRPr="00042C86" w14:paraId="18C44F10" w14:textId="4CD1F657" w:rsidTr="00586810">
        <w:trPr>
          <w:trHeight w:hRule="exact" w:val="284"/>
        </w:trPr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AAE7C5B" w14:textId="77777777" w:rsidR="00586810" w:rsidRPr="00042C86" w:rsidRDefault="00586810" w:rsidP="00752A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32E56216" w14:textId="77777777" w:rsidR="00586810" w:rsidRPr="00042C86" w:rsidRDefault="00586810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F0B438" w14:textId="77777777" w:rsidR="00586810" w:rsidRPr="00042C86" w:rsidRDefault="00586810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13E9419" w14:textId="2AFE6841" w:rsidR="00586810" w:rsidRPr="007A759A" w:rsidRDefault="00586810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000000" w:themeFill="text1"/>
          </w:tcPr>
          <w:p w14:paraId="533399E6" w14:textId="77777777" w:rsidR="00586810" w:rsidRPr="007A759A" w:rsidRDefault="00586810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vMerge/>
            <w:tcBorders>
              <w:left w:val="nil"/>
              <w:right w:val="single" w:sz="4" w:space="0" w:color="auto"/>
            </w:tcBorders>
          </w:tcPr>
          <w:p w14:paraId="5437E997" w14:textId="77777777" w:rsidR="00586810" w:rsidRPr="007A759A" w:rsidRDefault="00586810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6E14B5" w14:textId="19617F4C" w:rsidR="00586810" w:rsidRPr="007A759A" w:rsidRDefault="00586810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2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38BBF6" w14:textId="4C5D4B78" w:rsidR="00586810" w:rsidRPr="007A759A" w:rsidRDefault="00586810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E43A41" w14:textId="322511A9" w:rsidR="00586810" w:rsidRPr="007A759A" w:rsidRDefault="00586810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586810" w:rsidRPr="00042C86" w14:paraId="41E7D1BE" w14:textId="279B9081" w:rsidTr="00586810">
        <w:trPr>
          <w:trHeight w:hRule="exact" w:val="284"/>
        </w:trPr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E19D355" w14:textId="77777777" w:rsidR="00586810" w:rsidRPr="00042C86" w:rsidRDefault="00586810" w:rsidP="00752A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7FCD3865" w14:textId="77777777" w:rsidR="00586810" w:rsidRPr="00042C86" w:rsidRDefault="00586810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F976B2" w14:textId="77777777" w:rsidR="00586810" w:rsidRPr="00042C86" w:rsidRDefault="00586810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34B7C2E" w14:textId="78D77BB9" w:rsidR="00586810" w:rsidRPr="007A759A" w:rsidRDefault="00586810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000000" w:themeFill="text1"/>
          </w:tcPr>
          <w:p w14:paraId="13AAE3CA" w14:textId="77777777" w:rsidR="00586810" w:rsidRPr="007A759A" w:rsidRDefault="00586810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D0B538D" w14:textId="77777777" w:rsidR="00586810" w:rsidRPr="007A759A" w:rsidRDefault="00586810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1998B" w14:textId="53235CC8" w:rsidR="00586810" w:rsidRPr="007A759A" w:rsidRDefault="00586810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  <w:proofErr w:type="spellEnd"/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DB177" w14:textId="0EAB3D13" w:rsidR="00586810" w:rsidRPr="007A759A" w:rsidRDefault="00586810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363E2" w14:textId="5A52C244" w:rsidR="00586810" w:rsidRPr="007A759A" w:rsidRDefault="00586810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586810" w:rsidRPr="00042C86" w14:paraId="272A6653" w14:textId="1B1B7F5D" w:rsidTr="00CF7F93">
        <w:trPr>
          <w:trHeight w:hRule="exact" w:val="284"/>
        </w:trPr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566487A" w14:textId="77777777" w:rsidR="00586810" w:rsidRPr="00042C86" w:rsidRDefault="00586810" w:rsidP="00752A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6FF76415" w14:textId="77777777" w:rsidR="00586810" w:rsidRPr="00042C86" w:rsidRDefault="00586810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C76BE6" w14:textId="77777777" w:rsidR="00586810" w:rsidRPr="00042C86" w:rsidRDefault="00586810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D830A2D" w14:textId="40C3D13C" w:rsidR="00586810" w:rsidRPr="007A759A" w:rsidRDefault="00586810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000000" w:themeFill="text1"/>
          </w:tcPr>
          <w:p w14:paraId="535A1136" w14:textId="77777777" w:rsidR="00586810" w:rsidRPr="007A759A" w:rsidRDefault="00586810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vAlign w:val="center"/>
          </w:tcPr>
          <w:p w14:paraId="7E5ADF90" w14:textId="074E745A" w:rsidR="00586810" w:rsidRPr="00CF7F93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D16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7227EED4" w14:textId="33F385AB" w:rsidR="00586810" w:rsidRPr="007A759A" w:rsidRDefault="00586810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5C38D74" w14:textId="205BB83B" w:rsidR="00586810" w:rsidRPr="007A759A" w:rsidRDefault="00586810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08F1D759" w14:textId="79B7715E" w:rsidR="00586810" w:rsidRPr="007A759A" w:rsidRDefault="00586810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86810" w:rsidRPr="00042C86" w14:paraId="6ED89229" w14:textId="40DF2C87" w:rsidTr="001A7AB3">
        <w:trPr>
          <w:trHeight w:hRule="exact" w:val="284"/>
        </w:trPr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0A4347A" w14:textId="77777777" w:rsidR="00586810" w:rsidRPr="00042C86" w:rsidRDefault="00586810" w:rsidP="00752A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567DFA3F" w14:textId="77777777" w:rsidR="00586810" w:rsidRPr="00042C86" w:rsidRDefault="00586810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F61921" w14:textId="77777777" w:rsidR="00586810" w:rsidRPr="00042C86" w:rsidRDefault="00586810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12EE373" w14:textId="0BCADEB7" w:rsidR="00586810" w:rsidRPr="007A759A" w:rsidRDefault="00586810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000000" w:themeFill="text1"/>
          </w:tcPr>
          <w:p w14:paraId="2FD7DCBE" w14:textId="77777777" w:rsidR="00586810" w:rsidRPr="007A759A" w:rsidRDefault="00586810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vMerge/>
            <w:tcBorders>
              <w:left w:val="nil"/>
              <w:right w:val="single" w:sz="8" w:space="0" w:color="auto"/>
            </w:tcBorders>
          </w:tcPr>
          <w:p w14:paraId="47CF3BAA" w14:textId="77777777" w:rsidR="00586810" w:rsidRPr="007A759A" w:rsidRDefault="00586810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D9B259B" w14:textId="0D851D5C" w:rsidR="00586810" w:rsidRPr="007A759A" w:rsidRDefault="00586810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1955C2" w14:textId="46C40FCA" w:rsidR="00586810" w:rsidRPr="007A759A" w:rsidRDefault="00586810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4CBBFD8D" w14:textId="6A9E8927" w:rsidR="00586810" w:rsidRPr="007A759A" w:rsidRDefault="00586810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586810" w:rsidRPr="00042C86" w14:paraId="220D826F" w14:textId="62FAE123" w:rsidTr="001A7AB3">
        <w:trPr>
          <w:trHeight w:hRule="exact" w:val="284"/>
        </w:trPr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56C1181" w14:textId="77777777" w:rsidR="00586810" w:rsidRPr="00042C86" w:rsidRDefault="00586810" w:rsidP="00752A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1DE836D7" w14:textId="77777777" w:rsidR="00586810" w:rsidRPr="00042C86" w:rsidRDefault="00586810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8C99B0" w14:textId="77777777" w:rsidR="00586810" w:rsidRPr="00042C86" w:rsidRDefault="00586810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CF0EEFF" w14:textId="18E04A6B" w:rsidR="00586810" w:rsidRPr="007A759A" w:rsidRDefault="00586810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000000" w:themeFill="text1"/>
          </w:tcPr>
          <w:p w14:paraId="2AB51372" w14:textId="77777777" w:rsidR="00586810" w:rsidRPr="007A759A" w:rsidRDefault="00586810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vMerge/>
            <w:tcBorders>
              <w:left w:val="nil"/>
              <w:right w:val="single" w:sz="8" w:space="0" w:color="auto"/>
            </w:tcBorders>
          </w:tcPr>
          <w:p w14:paraId="0F21A830" w14:textId="77777777" w:rsidR="00586810" w:rsidRPr="007A759A" w:rsidRDefault="00586810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9B9583C" w14:textId="5F009607" w:rsidR="00586810" w:rsidRPr="007A759A" w:rsidRDefault="00586810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F7F9FF" w14:textId="348863DC" w:rsidR="00586810" w:rsidRPr="007A759A" w:rsidRDefault="00586810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4D9BF087" w14:textId="6F6BB62D" w:rsidR="00586810" w:rsidRPr="007A759A" w:rsidRDefault="00586810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86810" w:rsidRPr="00042C86" w14:paraId="5C436FF8" w14:textId="72674BB3" w:rsidTr="001A7AB3">
        <w:trPr>
          <w:trHeight w:hRule="exact" w:val="284"/>
        </w:trPr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B518EF9" w14:textId="77777777" w:rsidR="00586810" w:rsidRPr="00042C86" w:rsidRDefault="00586810" w:rsidP="00752A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02E6DE92" w14:textId="77777777" w:rsidR="00586810" w:rsidRPr="00042C86" w:rsidRDefault="00586810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F5411B" w14:textId="77777777" w:rsidR="00586810" w:rsidRPr="00042C86" w:rsidRDefault="00586810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4CFA03E" w14:textId="0EFA84D1" w:rsidR="00586810" w:rsidRPr="007A759A" w:rsidRDefault="00586810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000000" w:themeFill="text1"/>
          </w:tcPr>
          <w:p w14:paraId="47A6AFB0" w14:textId="77777777" w:rsidR="00586810" w:rsidRPr="007A759A" w:rsidRDefault="00586810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vMerge/>
            <w:tcBorders>
              <w:left w:val="nil"/>
              <w:right w:val="single" w:sz="8" w:space="0" w:color="auto"/>
            </w:tcBorders>
          </w:tcPr>
          <w:p w14:paraId="76A2AB18" w14:textId="77777777" w:rsidR="00586810" w:rsidRPr="007A759A" w:rsidRDefault="00586810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516FCDD" w14:textId="1238D296" w:rsidR="00586810" w:rsidRPr="007A759A" w:rsidRDefault="00586810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D5B387" w14:textId="28F3903F" w:rsidR="00586810" w:rsidRPr="007A759A" w:rsidRDefault="00586810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7FCFF800" w14:textId="22F18CDE" w:rsidR="00586810" w:rsidRPr="007A759A" w:rsidRDefault="00586810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86810" w:rsidRPr="00042C86" w14:paraId="612C5DE4" w14:textId="686A2071" w:rsidTr="00CF7F93">
        <w:trPr>
          <w:trHeight w:hRule="exact" w:val="284"/>
        </w:trPr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22B6A44" w14:textId="77777777" w:rsidR="00586810" w:rsidRPr="00042C86" w:rsidRDefault="00586810" w:rsidP="00752A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6987F21" w14:textId="77777777" w:rsidR="00586810" w:rsidRPr="00042C86" w:rsidRDefault="00586810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351F951" w14:textId="77777777" w:rsidR="00586810" w:rsidRPr="00042C86" w:rsidRDefault="00586810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D67AA9" w14:textId="360BE9EF" w:rsidR="00586810" w:rsidRPr="007A759A" w:rsidRDefault="00586810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</w:tcPr>
          <w:p w14:paraId="2A6EDCEF" w14:textId="77777777" w:rsidR="00586810" w:rsidRPr="007A759A" w:rsidRDefault="00586810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35B998C8" w14:textId="77777777" w:rsidR="00586810" w:rsidRPr="007A759A" w:rsidRDefault="00586810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85C14EA" w14:textId="27B5DB2B" w:rsidR="00586810" w:rsidRPr="007A759A" w:rsidRDefault="00586810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D8E799A" w14:textId="06A5D525" w:rsidR="00586810" w:rsidRPr="007A759A" w:rsidRDefault="00586810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6B8669" w14:textId="22EE9BB9" w:rsidR="00586810" w:rsidRPr="007A759A" w:rsidRDefault="00586810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CF7F93" w:rsidRPr="00042C86" w14:paraId="5E038255" w14:textId="1A10518C" w:rsidTr="00CF7F93">
        <w:trPr>
          <w:trHeight w:hRule="exact" w:val="284"/>
        </w:trPr>
        <w:tc>
          <w:tcPr>
            <w:tcW w:w="7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7E1ACC04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06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11ADA3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23F2D8A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CC2F37A" w14:textId="45CE05AC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000000" w:themeFill="text1"/>
          </w:tcPr>
          <w:p w14:paraId="02D18612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E7E6E6"/>
            <w:vAlign w:val="center"/>
          </w:tcPr>
          <w:p w14:paraId="6EA57482" w14:textId="26D660FF" w:rsidR="00CF7F93" w:rsidRPr="00CF7F93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D17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</w:tcPr>
          <w:p w14:paraId="051B0AA0" w14:textId="36D8D349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</w:tcPr>
          <w:p w14:paraId="15D1DF21" w14:textId="372E7182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000000" w:fill="E7E6E6"/>
            <w:vAlign w:val="center"/>
          </w:tcPr>
          <w:p w14:paraId="7F1534CF" w14:textId="0BC567D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CF7F93" w:rsidRPr="00042C86" w14:paraId="577513E5" w14:textId="6B97D7F1" w:rsidTr="00CF7F93">
        <w:trPr>
          <w:trHeight w:hRule="exact" w:val="284"/>
        </w:trPr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7ABF030" w14:textId="77777777" w:rsidR="00CF7F93" w:rsidRPr="00042C86" w:rsidRDefault="00CF7F93" w:rsidP="00752A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2A3E33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1A0FF6C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873A45C" w14:textId="575A2591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000000" w:themeFill="text1"/>
          </w:tcPr>
          <w:p w14:paraId="1A592233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</w:tcPr>
          <w:p w14:paraId="57E0D180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center"/>
          </w:tcPr>
          <w:p w14:paraId="59FABF02" w14:textId="2F2D4DE4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14:paraId="0337317E" w14:textId="7811F2CD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center"/>
          </w:tcPr>
          <w:p w14:paraId="3B442460" w14:textId="639C8D8B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CF7F93" w:rsidRPr="00042C86" w14:paraId="7F73F630" w14:textId="40343909" w:rsidTr="00CF7F93">
        <w:trPr>
          <w:trHeight w:hRule="exact" w:val="284"/>
        </w:trPr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189140E" w14:textId="77777777" w:rsidR="00CF7F93" w:rsidRPr="00042C86" w:rsidRDefault="00CF7F93" w:rsidP="00752A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D32B16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A28C834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9954B3B" w14:textId="59D6E70F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000000" w:themeFill="text1"/>
          </w:tcPr>
          <w:p w14:paraId="51B38C40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2C8D93B" w14:textId="70988074" w:rsidR="00CF7F93" w:rsidRPr="00CF7F93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D1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9221C2" w14:textId="07EEFD11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F939DE" w14:textId="766F3A68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7CF705" w14:textId="2420A1B1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CF7F93" w:rsidRPr="00042C86" w14:paraId="7093C39E" w14:textId="0B1D521D" w:rsidTr="00CF7F93">
        <w:trPr>
          <w:trHeight w:hRule="exact" w:val="284"/>
        </w:trPr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EB894E3" w14:textId="77777777" w:rsidR="00CF7F93" w:rsidRPr="00042C86" w:rsidRDefault="00CF7F93" w:rsidP="00752A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2A348F46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D693CDB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95081E4" w14:textId="3B229EF1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</w:tcPr>
          <w:p w14:paraId="720CBD99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vMerge/>
            <w:tcBorders>
              <w:left w:val="nil"/>
              <w:right w:val="single" w:sz="4" w:space="0" w:color="auto"/>
            </w:tcBorders>
          </w:tcPr>
          <w:p w14:paraId="2870E540" w14:textId="77777777" w:rsidR="00CF7F93" w:rsidRPr="00CF7F93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F557E0D" w14:textId="12E7CB29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D3E6D49" w14:textId="61699EC9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EE3C719" w14:textId="2BFD7C62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CF7F93" w:rsidRPr="00042C86" w14:paraId="069B60EE" w14:textId="0359FC80" w:rsidTr="00CF7F93">
        <w:trPr>
          <w:trHeight w:hRule="exact" w:val="284"/>
        </w:trPr>
        <w:tc>
          <w:tcPr>
            <w:tcW w:w="7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FC482A6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07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60D51D0E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C87A93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8134719" w14:textId="1BDFDF7B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000000" w:themeFill="text1"/>
          </w:tcPr>
          <w:p w14:paraId="4248B644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A4ACE32" w14:textId="77777777" w:rsidR="00CF7F93" w:rsidRPr="00CF7F93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5F9D0" w14:textId="36997CA4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  <w:proofErr w:type="spellEnd"/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F51E33" w14:textId="394F6C88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87C10" w14:textId="370365CA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CF7F93" w:rsidRPr="00042C86" w14:paraId="1F06523C" w14:textId="47FC492E" w:rsidTr="00CF7F93">
        <w:trPr>
          <w:trHeight w:hRule="exact" w:val="284"/>
        </w:trPr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1E22B95" w14:textId="77777777" w:rsidR="00CF7F93" w:rsidRPr="00042C86" w:rsidRDefault="00CF7F93" w:rsidP="00752A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2CAEB18C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DE0719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4C32F9D" w14:textId="235B1F1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000000" w:themeFill="text1"/>
          </w:tcPr>
          <w:p w14:paraId="63C15386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23F734B5" w14:textId="2F00DC87" w:rsidR="00CF7F93" w:rsidRPr="00CF7F93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D19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7D388D2" w14:textId="1864BBB2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7236F9B" w14:textId="6B814FD0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34903B9C" w14:textId="5ADFC896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CF7F93" w:rsidRPr="00042C86" w14:paraId="7A526262" w14:textId="1C4B979B" w:rsidTr="00CF7F93">
        <w:trPr>
          <w:trHeight w:hRule="exact" w:val="284"/>
        </w:trPr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08D841D" w14:textId="77777777" w:rsidR="00CF7F93" w:rsidRPr="00042C86" w:rsidRDefault="00CF7F93" w:rsidP="00752A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60122ED7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9BD3EF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91E4BE4" w14:textId="0112ECBE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000000" w:themeFill="text1"/>
          </w:tcPr>
          <w:p w14:paraId="586D2815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</w:tcPr>
          <w:p w14:paraId="6CF93CFD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46591B9" w14:textId="561EFD3B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  <w:proofErr w:type="spellEnd"/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95D9249" w14:textId="7DE598FF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1B03D72C" w14:textId="6C2B634C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CF7F93" w:rsidRPr="00042C86" w14:paraId="623755F4" w14:textId="7D627FDB" w:rsidTr="00CF7F93">
        <w:trPr>
          <w:trHeight w:hRule="exact" w:val="284"/>
        </w:trPr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59553C5" w14:textId="77777777" w:rsidR="00CF7F93" w:rsidRPr="00042C86" w:rsidRDefault="00CF7F93" w:rsidP="00752A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CBB8450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0CF9914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304798" w14:textId="7889559F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</w:tcPr>
          <w:p w14:paraId="302C686B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0BE22E7" w14:textId="127204B8" w:rsidR="00CF7F93" w:rsidRPr="00CF7F93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D2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F21AA3E" w14:textId="578D53C4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5843B8D" w14:textId="63D37B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6D002B3" w14:textId="43346856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CF7F93" w:rsidRPr="00042C86" w14:paraId="2DEDBD46" w14:textId="35045688" w:rsidTr="00CF7F93">
        <w:trPr>
          <w:trHeight w:hRule="exact" w:val="284"/>
        </w:trPr>
        <w:tc>
          <w:tcPr>
            <w:tcW w:w="7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7FE95345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08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2C71E8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51AA43B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A1B21D4" w14:textId="5E5CFD60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000000" w:themeFill="text1"/>
          </w:tcPr>
          <w:p w14:paraId="6D7C8BF7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vMerge/>
            <w:tcBorders>
              <w:left w:val="nil"/>
              <w:right w:val="single" w:sz="4" w:space="0" w:color="auto"/>
            </w:tcBorders>
            <w:shd w:val="clear" w:color="000000" w:fill="E7E6E6"/>
          </w:tcPr>
          <w:p w14:paraId="3CD04A7B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9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9BCB02" w14:textId="4C93787E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58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1D54C9" w14:textId="50825E0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788084" w14:textId="345E0DBB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CF7F93" w:rsidRPr="00042C86" w14:paraId="0CD262C5" w14:textId="63E70B03" w:rsidTr="00CF7F93">
        <w:trPr>
          <w:trHeight w:hRule="exact" w:val="284"/>
        </w:trPr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482F88E" w14:textId="77777777" w:rsidR="00CF7F93" w:rsidRPr="00042C86" w:rsidRDefault="00CF7F93" w:rsidP="00752A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86160E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609194F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61CE037" w14:textId="005EC80B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000000" w:themeFill="text1"/>
          </w:tcPr>
          <w:p w14:paraId="054D328F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</w:tcPr>
          <w:p w14:paraId="559C70E3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6E095" w14:textId="17419AF3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  <w:proofErr w:type="spellEnd"/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79ED6" w14:textId="4AE211DA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E61BD" w14:textId="5DD3AD2A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CF7F93" w:rsidRPr="00042C86" w14:paraId="16AFA9DD" w14:textId="24184C81" w:rsidTr="00CF7F93">
        <w:trPr>
          <w:trHeight w:hRule="exact" w:val="284"/>
        </w:trPr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E23C94C" w14:textId="77777777" w:rsidR="00CF7F93" w:rsidRPr="00042C86" w:rsidRDefault="00CF7F93" w:rsidP="00752A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EE6F7B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F3799B9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3113875" w14:textId="0D142B55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000000" w:themeFill="text1"/>
          </w:tcPr>
          <w:p w14:paraId="7F6AA9AF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70A12D6" w14:textId="74AC96FD" w:rsidR="00CF7F93" w:rsidRPr="00CF7F93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D2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47D2A5D" w14:textId="1CA6FD5A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A2CCBC4" w14:textId="4D52180C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33BB738" w14:textId="61716098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CF7F93" w:rsidRPr="00042C86" w14:paraId="211902F3" w14:textId="34F0CEB0" w:rsidTr="00C01B5C">
        <w:trPr>
          <w:trHeight w:hRule="exact" w:val="284"/>
        </w:trPr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C143017" w14:textId="77777777" w:rsidR="00CF7F93" w:rsidRPr="00042C86" w:rsidRDefault="00CF7F93" w:rsidP="00752A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85D405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223B2C8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E8EA33B" w14:textId="77508A71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000000" w:themeFill="text1"/>
          </w:tcPr>
          <w:p w14:paraId="2CD3F97D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14:paraId="37C83AFA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1936F95" w14:textId="5593980F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A8AC461" w14:textId="1A3D666C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5360CA2" w14:textId="408EF116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CF7F93" w:rsidRPr="00042C86" w14:paraId="1FC77081" w14:textId="558F5C65" w:rsidTr="00C01B5C">
        <w:trPr>
          <w:trHeight w:hRule="exact" w:val="284"/>
        </w:trPr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792E90F" w14:textId="77777777" w:rsidR="00CF7F93" w:rsidRPr="00042C86" w:rsidRDefault="00CF7F93" w:rsidP="00752A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03DAE9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0F1FD27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E899936" w14:textId="01F60C20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000000" w:themeFill="text1"/>
          </w:tcPr>
          <w:p w14:paraId="1A9B5156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14:paraId="57DF0FE1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625DE38" w14:textId="46C3A724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2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6A256E0" w14:textId="5AEFFB39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7D87BB6" w14:textId="4385B02B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CF7F93" w:rsidRPr="00042C86" w14:paraId="0B4FA79C" w14:textId="470ED9F8" w:rsidTr="00C01B5C">
        <w:trPr>
          <w:trHeight w:hRule="exact" w:val="284"/>
        </w:trPr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133CE12" w14:textId="77777777" w:rsidR="00CF7F93" w:rsidRPr="00042C86" w:rsidRDefault="00CF7F93" w:rsidP="00752A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754DC5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E357879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45BA82D" w14:textId="2BCA8338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000000" w:themeFill="text1"/>
          </w:tcPr>
          <w:p w14:paraId="3CD962A1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14:paraId="4184768B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98E6C89" w14:textId="7AC44220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3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5CD8B6A" w14:textId="5629C40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FCCEBD1" w14:textId="1B522ADE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CF7F93" w:rsidRPr="00042C86" w14:paraId="5FE2612E" w14:textId="137F79E9" w:rsidTr="00C01B5C">
        <w:trPr>
          <w:trHeight w:hRule="exact" w:val="284"/>
        </w:trPr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9DDB64F" w14:textId="77777777" w:rsidR="00CF7F93" w:rsidRPr="00042C86" w:rsidRDefault="00CF7F93" w:rsidP="00752A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19A7B5BD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1F3E09C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3FCAF6B" w14:textId="6CFC445F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</w:tcBorders>
            <w:shd w:val="clear" w:color="auto" w:fill="000000" w:themeFill="text1"/>
          </w:tcPr>
          <w:p w14:paraId="5613D30A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14:paraId="39CA6DA0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7D13D9F" w14:textId="3A4356D3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4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AD85DFC" w14:textId="44669DC4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C748FFA" w14:textId="2FBF3C20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CF7F93" w:rsidRPr="00042C86" w14:paraId="2AB4FA22" w14:textId="3EC4235E" w:rsidTr="00BE736B">
        <w:trPr>
          <w:trHeight w:hRule="exact" w:val="284"/>
        </w:trPr>
        <w:tc>
          <w:tcPr>
            <w:tcW w:w="7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AB6FC3A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09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28F700BB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E3E099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F2C1F2F" w14:textId="0B516D32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000000" w:themeFill="text1"/>
          </w:tcPr>
          <w:p w14:paraId="39D1065E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35B9C45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6CD6245" w14:textId="56725BE2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  <w:proofErr w:type="spellEnd"/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7E00178" w14:textId="7C3BD925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58D93CF" w14:textId="1F065DCC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CF7F93" w:rsidRPr="00042C86" w14:paraId="0BE8E496" w14:textId="236C2AB1" w:rsidTr="00CF7F93">
        <w:trPr>
          <w:trHeight w:hRule="exact" w:val="284"/>
        </w:trPr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BECBCB2" w14:textId="77777777" w:rsidR="00CF7F93" w:rsidRPr="00042C86" w:rsidRDefault="00CF7F93" w:rsidP="00752A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440FEA68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A0676E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1ACC405" w14:textId="45F1D2B0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000000" w:themeFill="text1"/>
          </w:tcPr>
          <w:p w14:paraId="20806CEF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7270365" w14:textId="6EBFB9AC" w:rsidR="00CF7F93" w:rsidRPr="00CF7F93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D2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072A7C8E" w14:textId="5249309A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07C8F57" w14:textId="5CDA6773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AE8E83" w14:textId="41BF8902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CF7F93" w:rsidRPr="00042C86" w14:paraId="5DAFC66C" w14:textId="4E9DF2A2" w:rsidTr="00F153FE">
        <w:trPr>
          <w:trHeight w:hRule="exact" w:val="284"/>
        </w:trPr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0961035" w14:textId="77777777" w:rsidR="00CF7F93" w:rsidRPr="00042C86" w:rsidRDefault="00CF7F93" w:rsidP="00752A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17F88032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5AC7D2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CB09779" w14:textId="6B41210A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000000" w:themeFill="text1"/>
          </w:tcPr>
          <w:p w14:paraId="1AC6BA48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vMerge/>
            <w:tcBorders>
              <w:left w:val="nil"/>
              <w:right w:val="single" w:sz="4" w:space="0" w:color="auto"/>
            </w:tcBorders>
          </w:tcPr>
          <w:p w14:paraId="4FC64588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05CCC8C1" w14:textId="6BF7F095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C9E03B" w14:textId="21D582AF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720FCA" w14:textId="17034579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CF7F93" w:rsidRPr="00042C86" w14:paraId="3D93F07E" w14:textId="5ED4712D" w:rsidTr="00BE736B">
        <w:trPr>
          <w:trHeight w:hRule="exact" w:val="284"/>
        </w:trPr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B5C0E14" w14:textId="77777777" w:rsidR="00CF7F93" w:rsidRPr="00042C86" w:rsidRDefault="00CF7F93" w:rsidP="00752A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5594DDDF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108E3A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52D1538" w14:textId="01018D1C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000000" w:themeFill="text1"/>
          </w:tcPr>
          <w:p w14:paraId="7427F96A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4009920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A113744" w14:textId="738CFAE3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84C59D" w14:textId="0281BEB2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6BF6A" w14:textId="467D5941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BE736B" w:rsidRPr="00042C86" w14:paraId="6C6076E7" w14:textId="78EA06D8" w:rsidTr="00BE736B">
        <w:trPr>
          <w:trHeight w:hRule="exact" w:val="284"/>
        </w:trPr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F7DE1DF" w14:textId="77777777" w:rsidR="00CF7F93" w:rsidRPr="00042C86" w:rsidRDefault="00CF7F93" w:rsidP="00752A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4B4F0885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06AE5C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55BC34F" w14:textId="1660A36B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</w:tcBorders>
            <w:shd w:val="clear" w:color="auto" w:fill="000000" w:themeFill="text1"/>
          </w:tcPr>
          <w:p w14:paraId="3B1EF63A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2E301959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10754134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7609B0E0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515754B" w14:textId="119E03EF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F7F93" w:rsidRPr="00042C86" w14:paraId="7760C288" w14:textId="63419C94" w:rsidTr="00BE736B">
        <w:trPr>
          <w:trHeight w:hRule="exact" w:val="284"/>
        </w:trPr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BBE6784" w14:textId="77777777" w:rsidR="00CF7F93" w:rsidRPr="00042C86" w:rsidRDefault="00CF7F93" w:rsidP="00752A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296067F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0842448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70B872" w14:textId="40DB913B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</w:tcBorders>
            <w:shd w:val="clear" w:color="auto" w:fill="000000" w:themeFill="text1"/>
          </w:tcPr>
          <w:p w14:paraId="753566C5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bottom w:val="nil"/>
            </w:tcBorders>
          </w:tcPr>
          <w:p w14:paraId="42A7C966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nil"/>
              <w:bottom w:val="nil"/>
            </w:tcBorders>
          </w:tcPr>
          <w:p w14:paraId="77BB1D6A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09B175FF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720CDE7" w14:textId="6CD38565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F7F93" w:rsidRPr="00042C86" w14:paraId="15980148" w14:textId="70880596" w:rsidTr="00BE736B">
        <w:trPr>
          <w:trHeight w:hRule="exact" w:val="284"/>
        </w:trPr>
        <w:tc>
          <w:tcPr>
            <w:tcW w:w="7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5613C26E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10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F16ECDF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D8A0AF7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3D38B68" w14:textId="5FF6E1E5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</w:tcBorders>
            <w:shd w:val="clear" w:color="auto" w:fill="000000" w:themeFill="text1"/>
          </w:tcPr>
          <w:p w14:paraId="56C0DC72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bottom w:val="nil"/>
            </w:tcBorders>
          </w:tcPr>
          <w:p w14:paraId="4EEE3E58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nil"/>
              <w:bottom w:val="nil"/>
            </w:tcBorders>
          </w:tcPr>
          <w:p w14:paraId="04771A0B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754A117B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D4B3033" w14:textId="78086650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F7F93" w:rsidRPr="00042C86" w14:paraId="68C9B5E8" w14:textId="3884CCCD" w:rsidTr="00BE736B">
        <w:trPr>
          <w:trHeight w:hRule="exact" w:val="284"/>
        </w:trPr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375DB3C" w14:textId="77777777" w:rsidR="00CF7F93" w:rsidRPr="00042C86" w:rsidRDefault="00CF7F93" w:rsidP="00752A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5B68497D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AD81F32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0319262" w14:textId="790D3AFD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</w:tcBorders>
            <w:shd w:val="clear" w:color="auto" w:fill="000000" w:themeFill="text1"/>
          </w:tcPr>
          <w:p w14:paraId="0E8A8D46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bottom w:val="nil"/>
            </w:tcBorders>
          </w:tcPr>
          <w:p w14:paraId="705B8367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nil"/>
              <w:bottom w:val="nil"/>
            </w:tcBorders>
          </w:tcPr>
          <w:p w14:paraId="687CB8E4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13DEAE02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9B197C2" w14:textId="358D96CB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F7F93" w:rsidRPr="00042C86" w14:paraId="67CEA994" w14:textId="0D17CBAA" w:rsidTr="00BE736B">
        <w:trPr>
          <w:trHeight w:hRule="exact" w:val="284"/>
        </w:trPr>
        <w:tc>
          <w:tcPr>
            <w:tcW w:w="7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D546C3C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11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4AC9034D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908215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EDB22B0" w14:textId="1CEE9F69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</w:tcBorders>
            <w:shd w:val="clear" w:color="auto" w:fill="000000" w:themeFill="text1"/>
          </w:tcPr>
          <w:p w14:paraId="4D3308B8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bottom w:val="nil"/>
            </w:tcBorders>
          </w:tcPr>
          <w:p w14:paraId="2F506CDC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nil"/>
              <w:bottom w:val="nil"/>
            </w:tcBorders>
          </w:tcPr>
          <w:p w14:paraId="5F1B1550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31D4BB23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4ECF898" w14:textId="60C64868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F7F93" w:rsidRPr="00042C86" w14:paraId="5A6F78AD" w14:textId="7209D621" w:rsidTr="00BE736B">
        <w:trPr>
          <w:trHeight w:hRule="exact" w:val="284"/>
        </w:trPr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E4C857A" w14:textId="77777777" w:rsidR="00CF7F93" w:rsidRPr="00042C86" w:rsidRDefault="00CF7F93" w:rsidP="00752A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58A99D0B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FA956B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14335B1" w14:textId="32969994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</w:tcBorders>
            <w:shd w:val="clear" w:color="auto" w:fill="000000" w:themeFill="text1"/>
          </w:tcPr>
          <w:p w14:paraId="39F19998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bottom w:val="nil"/>
            </w:tcBorders>
          </w:tcPr>
          <w:p w14:paraId="5D40ADDB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nil"/>
              <w:bottom w:val="nil"/>
            </w:tcBorders>
          </w:tcPr>
          <w:p w14:paraId="7AD73267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52B10BE3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E6893F0" w14:textId="491C0322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F7F93" w:rsidRPr="00042C86" w14:paraId="0586AE0B" w14:textId="0D006A62" w:rsidTr="00BE736B">
        <w:trPr>
          <w:trHeight w:hRule="exact" w:val="284"/>
        </w:trPr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1757997" w14:textId="77777777" w:rsidR="00CF7F93" w:rsidRPr="00042C86" w:rsidRDefault="00CF7F93" w:rsidP="00752A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2C6492F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BF253CF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861954" w14:textId="372662F9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</w:tcBorders>
            <w:shd w:val="clear" w:color="auto" w:fill="000000" w:themeFill="text1"/>
          </w:tcPr>
          <w:p w14:paraId="42258ACC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bottom w:val="nil"/>
            </w:tcBorders>
          </w:tcPr>
          <w:p w14:paraId="4EE07458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nil"/>
              <w:bottom w:val="nil"/>
            </w:tcBorders>
          </w:tcPr>
          <w:p w14:paraId="4D40A107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4913D569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3FDDF62" w14:textId="6D21E9D1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F7F93" w:rsidRPr="00042C86" w14:paraId="21D7D730" w14:textId="1D6F8BC5" w:rsidTr="00BE736B">
        <w:trPr>
          <w:trHeight w:hRule="exact" w:val="284"/>
        </w:trPr>
        <w:tc>
          <w:tcPr>
            <w:tcW w:w="7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1ACF9FA9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12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2CCAB2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368E044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9703CC3" w14:textId="30B9C165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</w:tcBorders>
            <w:shd w:val="clear" w:color="auto" w:fill="000000" w:themeFill="text1"/>
          </w:tcPr>
          <w:p w14:paraId="0811F681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</w:tcBorders>
          </w:tcPr>
          <w:p w14:paraId="01436AF6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nil"/>
            </w:tcBorders>
          </w:tcPr>
          <w:p w14:paraId="7F96795C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nil"/>
            </w:tcBorders>
          </w:tcPr>
          <w:p w14:paraId="22D0AFDC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5B51BDE3" w14:textId="18EEF8EF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F7F93" w:rsidRPr="00042C86" w14:paraId="68552B56" w14:textId="69EE8594" w:rsidTr="00BE736B">
        <w:trPr>
          <w:trHeight w:hRule="exact" w:val="284"/>
        </w:trPr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06717D0" w14:textId="77777777" w:rsidR="00CF7F93" w:rsidRPr="00042C86" w:rsidRDefault="00CF7F93" w:rsidP="00752A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097C6D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CF730CD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217DBBA" w14:textId="7CCA8D73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</w:tcBorders>
            <w:shd w:val="clear" w:color="auto" w:fill="000000" w:themeFill="text1"/>
          </w:tcPr>
          <w:p w14:paraId="5B3D16E9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bottom w:val="nil"/>
            </w:tcBorders>
          </w:tcPr>
          <w:p w14:paraId="3034C05A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nil"/>
              <w:bottom w:val="nil"/>
            </w:tcBorders>
          </w:tcPr>
          <w:p w14:paraId="7AFE9CF9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3B4113CB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E876FFB" w14:textId="3AF745E4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F7F93" w:rsidRPr="00042C86" w14:paraId="2F61E0C3" w14:textId="2CDFDBA2" w:rsidTr="00BE736B">
        <w:trPr>
          <w:trHeight w:hRule="exact" w:val="284"/>
        </w:trPr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66C6800" w14:textId="77777777" w:rsidR="00CF7F93" w:rsidRPr="00042C86" w:rsidRDefault="00CF7F93" w:rsidP="00752A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DE85BE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EBD9747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A613CAE" w14:textId="2A4270A9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</w:tcBorders>
            <w:shd w:val="clear" w:color="auto" w:fill="000000" w:themeFill="text1"/>
          </w:tcPr>
          <w:p w14:paraId="3CFEB018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bottom w:val="nil"/>
            </w:tcBorders>
          </w:tcPr>
          <w:p w14:paraId="646F8C3C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nil"/>
              <w:bottom w:val="nil"/>
            </w:tcBorders>
          </w:tcPr>
          <w:p w14:paraId="619E6585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25A277DF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2F99B9D" w14:textId="4AA1360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F7F93" w:rsidRPr="00042C86" w14:paraId="76465673" w14:textId="5CD38DA1" w:rsidTr="00BE736B">
        <w:trPr>
          <w:trHeight w:hRule="exact" w:val="284"/>
        </w:trPr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8F874DA" w14:textId="77777777" w:rsidR="00CF7F93" w:rsidRPr="00042C86" w:rsidRDefault="00CF7F93" w:rsidP="00752A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A7AB22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15D0C53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9AE7EE1" w14:textId="68AAFB73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</w:tcBorders>
            <w:shd w:val="clear" w:color="auto" w:fill="000000" w:themeFill="text1"/>
          </w:tcPr>
          <w:p w14:paraId="1A9FB444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</w:tcBorders>
          </w:tcPr>
          <w:p w14:paraId="5A3A0286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nil"/>
            </w:tcBorders>
          </w:tcPr>
          <w:p w14:paraId="45D8D6D9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nil"/>
            </w:tcBorders>
          </w:tcPr>
          <w:p w14:paraId="1D59C415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3AED5126" w14:textId="64DD6ADE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F7F93" w:rsidRPr="00042C86" w14:paraId="64B21DA0" w14:textId="3D4EFBB7" w:rsidTr="00BE736B">
        <w:trPr>
          <w:trHeight w:hRule="exact" w:val="284"/>
        </w:trPr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36F7C62" w14:textId="77777777" w:rsidR="00CF7F93" w:rsidRPr="00042C86" w:rsidRDefault="00CF7F93" w:rsidP="00752A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035FCA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77EBE53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45825E2" w14:textId="1D5BF4F1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</w:tcBorders>
            <w:shd w:val="clear" w:color="auto" w:fill="000000" w:themeFill="text1"/>
          </w:tcPr>
          <w:p w14:paraId="7431569F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bottom w:val="nil"/>
            </w:tcBorders>
          </w:tcPr>
          <w:p w14:paraId="03903B0F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nil"/>
              <w:bottom w:val="nil"/>
            </w:tcBorders>
          </w:tcPr>
          <w:p w14:paraId="4E329FE3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57995215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A1B7E50" w14:textId="17C40FA8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F7F93" w:rsidRPr="00042C86" w14:paraId="3CD9613F" w14:textId="2BC98CF1" w:rsidTr="00BE736B">
        <w:trPr>
          <w:trHeight w:hRule="exact" w:val="284"/>
        </w:trPr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0276AC1" w14:textId="77777777" w:rsidR="00CF7F93" w:rsidRPr="00042C86" w:rsidRDefault="00CF7F93" w:rsidP="00752A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37299C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42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64401B1" w14:textId="77777777" w:rsidR="00CF7F93" w:rsidRPr="00042C86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42C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A01A9BC" w14:textId="36EA18EF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75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</w:tcBorders>
            <w:shd w:val="clear" w:color="auto" w:fill="000000" w:themeFill="text1"/>
          </w:tcPr>
          <w:p w14:paraId="3D84207B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bottom w:val="nil"/>
            </w:tcBorders>
          </w:tcPr>
          <w:p w14:paraId="75C78236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nil"/>
              <w:bottom w:val="nil"/>
            </w:tcBorders>
          </w:tcPr>
          <w:p w14:paraId="58C181A6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78A23C05" w14:textId="77777777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E30D722" w14:textId="2FEED65B" w:rsidR="00CF7F93" w:rsidRPr="007A759A" w:rsidRDefault="00CF7F93" w:rsidP="00752A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38466912" w14:textId="6F6D346F" w:rsidR="00431D6B" w:rsidRPr="00B15EEA" w:rsidRDefault="00431D6B" w:rsidP="00431D6B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</w:pPr>
      <w:r w:rsidRPr="00B15EEA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4</w:t>
      </w:r>
      <w:r w:rsidRPr="00B15EEA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: </w:t>
      </w:r>
      <w:r w:rsidR="00D4242B">
        <w:rPr>
          <w:rFonts w:ascii="Times New Roman" w:hAnsi="Times New Roman" w:cs="Times New Roman"/>
          <w:sz w:val="20"/>
          <w:szCs w:val="20"/>
          <w:lang w:val="en-GB"/>
        </w:rPr>
        <w:t xml:space="preserve">Methylation Index </w:t>
      </w:r>
      <w:r w:rsidR="007A2C8C">
        <w:rPr>
          <w:rFonts w:ascii="Times New Roman" w:hAnsi="Times New Roman" w:cs="Times New Roman"/>
          <w:sz w:val="20"/>
          <w:szCs w:val="20"/>
          <w:lang w:val="en-GB"/>
        </w:rPr>
        <w:t>processed</w:t>
      </w:r>
      <w:r w:rsidR="00D4242B">
        <w:rPr>
          <w:rFonts w:ascii="Times New Roman" w:hAnsi="Times New Roman" w:cs="Times New Roman"/>
          <w:sz w:val="20"/>
          <w:szCs w:val="20"/>
          <w:lang w:val="en-GB"/>
        </w:rPr>
        <w:t xml:space="preserve"> with two different </w:t>
      </w:r>
      <w:r w:rsidR="00FF4196">
        <w:rPr>
          <w:rFonts w:ascii="Times New Roman" w:hAnsi="Times New Roman" w:cs="Times New Roman"/>
          <w:sz w:val="20"/>
          <w:szCs w:val="20"/>
          <w:lang w:val="en-GB"/>
        </w:rPr>
        <w:t xml:space="preserve">bioinformatic pipelines </w:t>
      </w:r>
      <w:r w:rsidR="00D4242B">
        <w:rPr>
          <w:rFonts w:ascii="Times New Roman" w:hAnsi="Times New Roman" w:cs="Times New Roman"/>
          <w:sz w:val="20"/>
          <w:szCs w:val="20"/>
          <w:lang w:val="en-GB"/>
        </w:rPr>
        <w:t>(Alyssa Reporter</w:t>
      </w:r>
      <w:r w:rsidR="007A2C8C">
        <w:rPr>
          <w:rFonts w:ascii="Times New Roman" w:hAnsi="Times New Roman" w:cs="Times New Roman"/>
          <w:sz w:val="20"/>
          <w:szCs w:val="20"/>
          <w:lang w:val="en-GB"/>
        </w:rPr>
        <w:t xml:space="preserve"> (Agilent, CA, USA)</w:t>
      </w:r>
      <w:r w:rsidR="00D4242B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proofErr w:type="spellStart"/>
      <w:r w:rsidR="00D4242B">
        <w:rPr>
          <w:rFonts w:ascii="Times New Roman" w:hAnsi="Times New Roman" w:cs="Times New Roman"/>
          <w:sz w:val="20"/>
          <w:szCs w:val="20"/>
          <w:lang w:val="en-GB"/>
        </w:rPr>
        <w:t>SeqOne</w:t>
      </w:r>
      <w:proofErr w:type="spellEnd"/>
      <w:r w:rsidR="007A2C8C">
        <w:rPr>
          <w:rFonts w:ascii="Times New Roman" w:hAnsi="Times New Roman" w:cs="Times New Roman"/>
          <w:sz w:val="20"/>
          <w:szCs w:val="20"/>
          <w:lang w:val="en-GB"/>
        </w:rPr>
        <w:t xml:space="preserve"> Platform (</w:t>
      </w:r>
      <w:proofErr w:type="spellStart"/>
      <w:r w:rsidR="007A2C8C">
        <w:rPr>
          <w:rFonts w:ascii="Times New Roman" w:hAnsi="Times New Roman" w:cs="Times New Roman"/>
          <w:sz w:val="20"/>
          <w:szCs w:val="20"/>
          <w:lang w:val="en-GB"/>
        </w:rPr>
        <w:t>SeqOne</w:t>
      </w:r>
      <w:proofErr w:type="spellEnd"/>
      <w:r w:rsidR="007A2C8C">
        <w:rPr>
          <w:rFonts w:ascii="Times New Roman" w:hAnsi="Times New Roman" w:cs="Times New Roman"/>
          <w:sz w:val="20"/>
          <w:szCs w:val="20"/>
          <w:lang w:val="en-GB"/>
        </w:rPr>
        <w:t xml:space="preserve"> Genomics, France)</w:t>
      </w:r>
      <w:r w:rsidR="00D4242B">
        <w:rPr>
          <w:rFonts w:ascii="Times New Roman" w:hAnsi="Times New Roman" w:cs="Times New Roman"/>
          <w:sz w:val="20"/>
          <w:szCs w:val="20"/>
          <w:lang w:val="en-GB"/>
        </w:rPr>
        <w:t xml:space="preserve"> in</w:t>
      </w:r>
      <w:r w:rsidRPr="00B15EEA">
        <w:rPr>
          <w:rFonts w:ascii="Times New Roman" w:hAnsi="Times New Roman" w:cs="Times New Roman"/>
          <w:sz w:val="20"/>
          <w:szCs w:val="20"/>
          <w:lang w:val="en-GB"/>
        </w:rPr>
        <w:t xml:space="preserve"> longitudinal series of plasma samples.</w:t>
      </w:r>
    </w:p>
    <w:p w14:paraId="0039A23F" w14:textId="036E4D99" w:rsidR="00431D6B" w:rsidRPr="00B15EEA" w:rsidRDefault="00431D6B" w:rsidP="00431D6B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</w:pPr>
      <w:r w:rsidRPr="00B15EEA">
        <w:rPr>
          <w:rFonts w:ascii="Times New Roman" w:hAnsi="Times New Roman" w:cs="Times New Roman"/>
          <w:i/>
          <w:iCs/>
          <w:sz w:val="20"/>
          <w:szCs w:val="20"/>
          <w:lang w:val="en-GB"/>
        </w:rPr>
        <w:t>Abbreviations</w:t>
      </w:r>
      <w:r w:rsidRPr="00B15EEA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 w:rsidRPr="00B15EE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T</w:t>
      </w:r>
      <w:r w:rsidRPr="00B15EEA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GB" w:eastAsia="it-IT"/>
        </w:rPr>
        <w:t>0</w:t>
      </w:r>
      <w:r w:rsidRPr="00B15EE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 (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B</w:t>
      </w:r>
      <w:r w:rsidRPr="00B15EE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aseline timepoint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); </w:t>
      </w:r>
      <w:r w:rsidRPr="00B15EE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T</w:t>
      </w:r>
      <w:r w:rsidR="00D4242B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GB" w:eastAsia="it-IT"/>
        </w:rPr>
        <w:t xml:space="preserve">n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(</w:t>
      </w:r>
      <w:r w:rsidRPr="00B15EE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longitudinal timepoint</w:t>
      </w:r>
      <w:r w:rsidR="00D4242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s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); </w:t>
      </w:r>
      <w:r w:rsidRPr="00B15EE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T</w:t>
      </w:r>
      <w:r w:rsidRPr="00B15EEA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GB" w:eastAsia="it-IT"/>
        </w:rPr>
        <w:t>r</w:t>
      </w:r>
      <w:r w:rsidRPr="00B15EE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(</w:t>
      </w:r>
      <w:r w:rsidRPr="00B15EE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resistance timepoint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)</w:t>
      </w:r>
    </w:p>
    <w:p w14:paraId="700597CE" w14:textId="77777777" w:rsidR="00953606" w:rsidRPr="00431D6B" w:rsidRDefault="00953606">
      <w:pPr>
        <w:rPr>
          <w:lang w:val="en-GB"/>
        </w:rPr>
      </w:pPr>
    </w:p>
    <w:sectPr w:rsidR="00953606" w:rsidRPr="00431D6B" w:rsidSect="00752A7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59A"/>
    <w:rsid w:val="003245CC"/>
    <w:rsid w:val="00363351"/>
    <w:rsid w:val="00431D6B"/>
    <w:rsid w:val="00586810"/>
    <w:rsid w:val="00752A7E"/>
    <w:rsid w:val="007A2C8C"/>
    <w:rsid w:val="007A759A"/>
    <w:rsid w:val="00953606"/>
    <w:rsid w:val="00BE736B"/>
    <w:rsid w:val="00CF7F93"/>
    <w:rsid w:val="00D4242B"/>
    <w:rsid w:val="00D652A4"/>
    <w:rsid w:val="00FB354D"/>
    <w:rsid w:val="00FF4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CDE3C8"/>
  <w15:chartTrackingRefBased/>
  <w15:docId w15:val="{0C569264-4534-4463-9039-662070EAC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A759A"/>
  </w:style>
  <w:style w:type="paragraph" w:styleId="Titolo1">
    <w:name w:val="heading 1"/>
    <w:basedOn w:val="Normale"/>
    <w:next w:val="Normale"/>
    <w:link w:val="Titolo1Carattere"/>
    <w:uiPriority w:val="9"/>
    <w:qFormat/>
    <w:rsid w:val="007A75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A75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A759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A75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A759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A75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A75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A75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A75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A759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A75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A759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A759A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A759A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A759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A759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A759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A759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A75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A75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A75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A75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A75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A759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A759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A759A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A759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A759A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A759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275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francesco pepe</cp:lastModifiedBy>
  <cp:revision>6</cp:revision>
  <dcterms:created xsi:type="dcterms:W3CDTF">2025-10-02T12:40:00Z</dcterms:created>
  <dcterms:modified xsi:type="dcterms:W3CDTF">2025-10-06T13:50:00Z</dcterms:modified>
</cp:coreProperties>
</file>